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11" w:type="dxa"/>
        <w:tblLook w:val="04A0" w:firstRow="1" w:lastRow="0" w:firstColumn="1" w:lastColumn="0" w:noHBand="0" w:noVBand="1"/>
      </w:tblPr>
      <w:tblGrid>
        <w:gridCol w:w="1567"/>
        <w:gridCol w:w="750"/>
        <w:gridCol w:w="711"/>
        <w:gridCol w:w="821"/>
        <w:gridCol w:w="856"/>
        <w:gridCol w:w="864"/>
        <w:gridCol w:w="1269"/>
        <w:gridCol w:w="1269"/>
      </w:tblGrid>
      <w:tr w:rsidR="00D474EF" w:rsidRPr="00D474EF" w:rsidTr="00D474EF">
        <w:trPr>
          <w:trHeight w:val="300"/>
        </w:trPr>
        <w:tc>
          <w:tcPr>
            <w:tcW w:w="8011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3E7449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upple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  <w:bookmarkStart w:id="0" w:name="_GoBack"/>
            <w:bookmarkEnd w:id="0"/>
            <w:r w:rsidR="00D474EF"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 Cox regression analysis for CSS and OS</w:t>
            </w:r>
          </w:p>
        </w:tc>
      </w:tr>
      <w:tr w:rsidR="00D474EF" w:rsidRPr="00D474EF" w:rsidTr="00D474EF">
        <w:trPr>
          <w:trHeight w:val="6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l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0% </w:t>
            </w:r>
            <w:proofErr w:type="spellStart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) lower C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0% </w:t>
            </w:r>
            <w:proofErr w:type="spellStart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) upper CI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easonScor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4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6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5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3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9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5</w:t>
            </w:r>
          </w:p>
        </w:tc>
      </w:tr>
      <w:tr w:rsidR="00D474EF" w:rsidRPr="00D474EF" w:rsidTr="00D474EF">
        <w:trPr>
          <w:trHeight w:val="6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l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0% </w:t>
            </w:r>
            <w:proofErr w:type="spellStart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) lower C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0% </w:t>
            </w:r>
            <w:proofErr w:type="spellStart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) upper CI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5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easonScor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4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6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4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9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2</w:t>
            </w:r>
          </w:p>
        </w:tc>
      </w:tr>
      <w:tr w:rsidR="00D474EF" w:rsidRPr="00D474EF" w:rsidTr="00D474EF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4EF" w:rsidRPr="00D474EF" w:rsidRDefault="00D474EF" w:rsidP="00D474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9</w:t>
            </w:r>
          </w:p>
        </w:tc>
      </w:tr>
    </w:tbl>
    <w:p w:rsidR="003725A0" w:rsidRDefault="003725A0"/>
    <w:sectPr w:rsidR="00372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4EF"/>
    <w:rsid w:val="003725A0"/>
    <w:rsid w:val="003E7449"/>
    <w:rsid w:val="00D4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E5563"/>
  <w15:chartTrackingRefBased/>
  <w15:docId w15:val="{A6342B32-EA34-452C-8FD7-E90E40F28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8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2</Characters>
  <Application>Microsoft Office Word</Application>
  <DocSecurity>0</DocSecurity>
  <Lines>5</Lines>
  <Paragraphs>1</Paragraphs>
  <ScaleCrop>false</ScaleCrop>
  <Company>Microsoft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4-02T05:20:00Z</dcterms:created>
  <dcterms:modified xsi:type="dcterms:W3CDTF">2022-04-26T12:17:00Z</dcterms:modified>
</cp:coreProperties>
</file>